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908DF" w14:textId="77777777" w:rsidR="005C462D" w:rsidRPr="001D4C4F" w:rsidRDefault="005C462D" w:rsidP="005C462D">
      <w:pPr>
        <w:rPr>
          <w:b/>
          <w:bCs/>
        </w:rPr>
      </w:pPr>
      <w:r w:rsidRPr="001D4C4F">
        <w:rPr>
          <w:b/>
          <w:bCs/>
        </w:rPr>
        <w:t xml:space="preserve">Table </w:t>
      </w:r>
      <w:r>
        <w:rPr>
          <w:b/>
          <w:bCs/>
        </w:rPr>
        <w:t>S</w:t>
      </w:r>
      <w:r w:rsidRPr="001D4C4F">
        <w:rPr>
          <w:b/>
          <w:bCs/>
        </w:rPr>
        <w:t xml:space="preserve">5: Differentially expressed proteins in ARC6851 </w:t>
      </w:r>
      <w:r w:rsidRPr="001D4C4F">
        <w:rPr>
          <w:b/>
          <w:bCs/>
          <w:lang w:val="el-GR"/>
        </w:rPr>
        <w:t>Δ</w:t>
      </w:r>
      <w:r w:rsidRPr="001D4C4F">
        <w:rPr>
          <w:b/>
          <w:bCs/>
          <w:i/>
          <w:iCs/>
        </w:rPr>
        <w:t>trmB</w:t>
      </w:r>
      <w:r w:rsidRPr="001D4C4F">
        <w:rPr>
          <w:b/>
          <w:bCs/>
        </w:rPr>
        <w:t xml:space="preserve"> vs. wildtype in </w:t>
      </w:r>
      <w:proofErr w:type="gramStart"/>
      <w:r w:rsidRPr="001D4C4F">
        <w:rPr>
          <w:b/>
          <w:bCs/>
        </w:rPr>
        <w:t>H</w:t>
      </w:r>
      <w:r w:rsidRPr="001D4C4F">
        <w:rPr>
          <w:b/>
          <w:bCs/>
          <w:vertAlign w:val="subscript"/>
        </w:rPr>
        <w:t>2</w:t>
      </w:r>
      <w:r w:rsidRPr="001D4C4F">
        <w:rPr>
          <w:b/>
          <w:bCs/>
        </w:rPr>
        <w:t>O</w:t>
      </w:r>
      <w:r w:rsidRPr="001D4C4F">
        <w:rPr>
          <w:b/>
          <w:bCs/>
          <w:vertAlign w:val="subscript"/>
        </w:rPr>
        <w:t>2</w:t>
      </w:r>
      <w:proofErr w:type="gramEnd"/>
      <w:r w:rsidRPr="001D4C4F">
        <w:rPr>
          <w:b/>
          <w:bCs/>
        </w:rPr>
        <w:t xml:space="preserve"> </w:t>
      </w:r>
    </w:p>
    <w:tbl>
      <w:tblPr>
        <w:tblW w:w="9147" w:type="dxa"/>
        <w:tblLook w:val="04A0" w:firstRow="1" w:lastRow="0" w:firstColumn="1" w:lastColumn="0" w:noHBand="0" w:noVBand="1"/>
      </w:tblPr>
      <w:tblGrid>
        <w:gridCol w:w="1499"/>
        <w:gridCol w:w="1002"/>
        <w:gridCol w:w="6646"/>
      </w:tblGrid>
      <w:tr w:rsidR="00C32A3B" w:rsidRPr="001D4C4F" w14:paraId="31A53019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706262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b/>
                <w:bCs/>
                <w:color w:val="FFFFFF"/>
              </w:rPr>
            </w:pPr>
            <w:r w:rsidRPr="001D4C4F">
              <w:rPr>
                <w:rFonts w:eastAsia="Times New Roman"/>
                <w:b/>
                <w:bCs/>
                <w:color w:val="FFFFFF"/>
              </w:rPr>
              <w:t>Accession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67C89CF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1D4C4F">
              <w:rPr>
                <w:rFonts w:eastAsia="Times New Roman"/>
                <w:b/>
                <w:bCs/>
                <w:color w:val="FFFFFF"/>
              </w:rPr>
              <w:t>Fold change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2BFC2E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b/>
                <w:bCs/>
                <w:color w:val="FFFFFF"/>
              </w:rPr>
            </w:pPr>
            <w:r w:rsidRPr="001D4C4F">
              <w:rPr>
                <w:rFonts w:eastAsia="Times New Roman"/>
                <w:b/>
                <w:bCs/>
                <w:color w:val="FFFFFF"/>
              </w:rPr>
              <w:t>Annotated protein</w:t>
            </w:r>
          </w:p>
        </w:tc>
      </w:tr>
      <w:tr w:rsidR="00C32A3B" w:rsidRPr="001D4C4F" w14:paraId="54CFAFC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58D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95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2D17" w14:textId="77777777" w:rsidR="00C32A3B" w:rsidRPr="00C32A3B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32A3B">
              <w:rPr>
                <w:rFonts w:eastAsia="Times New Roman"/>
                <w:b/>
                <w:bCs/>
                <w:color w:val="000000"/>
              </w:rPr>
              <w:t>9.83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EAF1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preprotein translocase subunit </w:t>
            </w:r>
            <w:proofErr w:type="spellStart"/>
            <w:r w:rsidRPr="001D4C4F">
              <w:rPr>
                <w:rFonts w:eastAsia="Times New Roman"/>
                <w:color w:val="000000"/>
              </w:rPr>
              <w:t>SecE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6AD6DE8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C4B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524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73B" w14:textId="77777777" w:rsidR="00C32A3B" w:rsidRPr="00C32A3B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32A3B">
              <w:rPr>
                <w:rFonts w:eastAsia="Times New Roman"/>
                <w:b/>
                <w:bCs/>
                <w:color w:val="000000"/>
              </w:rPr>
              <w:t>8.4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21BF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TetR</w:t>
            </w:r>
            <w:proofErr w:type="spellEnd"/>
            <w:r w:rsidRPr="001D4C4F">
              <w:rPr>
                <w:rFonts w:eastAsia="Times New Roman"/>
                <w:color w:val="000000"/>
              </w:rPr>
              <w:t>/</w:t>
            </w:r>
            <w:proofErr w:type="spellStart"/>
            <w:r w:rsidRPr="001D4C4F">
              <w:rPr>
                <w:rFonts w:eastAsia="Times New Roman"/>
                <w:color w:val="000000"/>
              </w:rPr>
              <w:t>AcrR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transcriptional regulator  </w:t>
            </w:r>
          </w:p>
        </w:tc>
      </w:tr>
      <w:tr w:rsidR="00C32A3B" w:rsidRPr="001D4C4F" w14:paraId="4C80F733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25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5741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1CD9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7.3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D674D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SfnB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sulfur acquisition oxidoreductase  </w:t>
            </w:r>
          </w:p>
        </w:tc>
      </w:tr>
      <w:tr w:rsidR="00C32A3B" w:rsidRPr="001D4C4F" w14:paraId="266CB8E1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2DA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65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76BB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5.3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0EAC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TP-binding cassette domain-containing protein  </w:t>
            </w:r>
          </w:p>
        </w:tc>
      </w:tr>
      <w:tr w:rsidR="00C32A3B" w:rsidRPr="001D4C4F" w14:paraId="4E1B8D69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53A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23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41D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4.3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0201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05355  </w:t>
            </w:r>
          </w:p>
        </w:tc>
      </w:tr>
      <w:tr w:rsidR="00C32A3B" w:rsidRPr="001D4C4F" w14:paraId="1DD9E8E6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CF7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57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105F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4.26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1042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NADH-quinone oxidoreductase subunit M  </w:t>
            </w:r>
          </w:p>
        </w:tc>
      </w:tr>
      <w:tr w:rsidR="00C32A3B" w:rsidRPr="001D4C4F" w14:paraId="65A76482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7C0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045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908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4.2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3531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cold-shock protein  </w:t>
            </w:r>
          </w:p>
        </w:tc>
      </w:tr>
      <w:tr w:rsidR="00C32A3B" w:rsidRPr="001D4C4F" w14:paraId="01AB18A3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B02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79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3D5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4.1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D943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02925  </w:t>
            </w:r>
          </w:p>
        </w:tc>
      </w:tr>
      <w:tr w:rsidR="00C32A3B" w:rsidRPr="001D4C4F" w14:paraId="5F7AE5F1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C9D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833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8D80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3.9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72F3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MBL fold </w:t>
            </w:r>
            <w:proofErr w:type="spellStart"/>
            <w:r w:rsidRPr="001D4C4F">
              <w:rPr>
                <w:rFonts w:eastAsia="Times New Roman"/>
                <w:color w:val="000000"/>
              </w:rPr>
              <w:t>metallo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-hydrolase  </w:t>
            </w:r>
          </w:p>
        </w:tc>
      </w:tr>
      <w:tr w:rsidR="00C32A3B" w:rsidRPr="001D4C4F" w14:paraId="2B05478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2AD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93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BDC8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3.8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27C3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TRAP transporter large permease subunit  </w:t>
            </w:r>
          </w:p>
        </w:tc>
      </w:tr>
      <w:tr w:rsidR="00C32A3B" w:rsidRPr="001D4C4F" w14:paraId="6055A923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698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23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412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3.2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A2AB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05350  </w:t>
            </w:r>
          </w:p>
        </w:tc>
      </w:tr>
      <w:tr w:rsidR="00C32A3B" w:rsidRPr="001D4C4F" w14:paraId="3559D9F1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8AD1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426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2E03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3.2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2134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YfdQ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protein  </w:t>
            </w:r>
          </w:p>
        </w:tc>
      </w:tr>
      <w:tr w:rsidR="00C32A3B" w:rsidRPr="001D4C4F" w14:paraId="30A85329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BBE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36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DB72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3.26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86CF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XRE family transcriptional regulator  </w:t>
            </w:r>
          </w:p>
        </w:tc>
      </w:tr>
      <w:tr w:rsidR="00C32A3B" w:rsidRPr="001D4C4F" w14:paraId="2A27C8EA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1E2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273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3287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3.16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833C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major capsid protein </w:t>
            </w:r>
          </w:p>
        </w:tc>
      </w:tr>
      <w:tr w:rsidR="00C32A3B" w:rsidRPr="001D4C4F" w14:paraId="74156431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8EA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262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461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2167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05475  </w:t>
            </w:r>
          </w:p>
        </w:tc>
      </w:tr>
      <w:tr w:rsidR="00C32A3B" w:rsidRPr="001D4C4F" w14:paraId="5CFB3BC5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12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35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C54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2.93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FA5D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D-aminoacyl-tRNA </w:t>
            </w:r>
            <w:proofErr w:type="spellStart"/>
            <w:r w:rsidRPr="001D4C4F">
              <w:rPr>
                <w:rFonts w:eastAsia="Times New Roman"/>
                <w:color w:val="000000"/>
              </w:rPr>
              <w:t>deacylase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39338D6F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D3A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976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58E1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2.8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871D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diacylglycerol kinase  </w:t>
            </w:r>
          </w:p>
        </w:tc>
      </w:tr>
      <w:tr w:rsidR="00C32A3B" w:rsidRPr="001D4C4F" w14:paraId="5C12D23C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6B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24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7C8F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2.7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329A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TP-binding protein  </w:t>
            </w:r>
          </w:p>
        </w:tc>
      </w:tr>
      <w:tr w:rsidR="00C32A3B" w:rsidRPr="001D4C4F" w14:paraId="5167E8E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71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906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BB2E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3AF4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PLP-dependent aminotransferase family protein  </w:t>
            </w:r>
          </w:p>
        </w:tc>
      </w:tr>
      <w:tr w:rsidR="00C32A3B" w:rsidRPr="001D4C4F" w14:paraId="334FCE92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6D1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12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134D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D2F6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DUF3144 domain-containing protein  </w:t>
            </w:r>
          </w:p>
        </w:tc>
      </w:tr>
      <w:tr w:rsidR="00C32A3B" w:rsidRPr="001D4C4F" w14:paraId="0DFDA97F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763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34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2975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2.6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74FD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05940  </w:t>
            </w:r>
          </w:p>
        </w:tc>
      </w:tr>
      <w:tr w:rsidR="00C32A3B" w:rsidRPr="001D4C4F" w14:paraId="5A2F64F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2D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60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F544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2.59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1E15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PspC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domain-containing protein  </w:t>
            </w:r>
          </w:p>
        </w:tc>
      </w:tr>
      <w:tr w:rsidR="00C32A3B" w:rsidRPr="001D4C4F" w14:paraId="679DBE23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D3DD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76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31AE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2.5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1DAA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TonB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-dependent siderophore receptor  </w:t>
            </w:r>
          </w:p>
        </w:tc>
      </w:tr>
      <w:tr w:rsidR="00C32A3B" w:rsidRPr="001D4C4F" w14:paraId="04DC46B5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88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715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63D3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2.5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06F5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tRNA </w:t>
            </w:r>
            <w:proofErr w:type="spellStart"/>
            <w:r w:rsidRPr="001D4C4F">
              <w:rPr>
                <w:rFonts w:eastAsia="Times New Roman"/>
                <w:color w:val="000000"/>
              </w:rPr>
              <w:t>threonylcarbamoyladenosine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dehydratase  </w:t>
            </w:r>
          </w:p>
        </w:tc>
      </w:tr>
      <w:tr w:rsidR="00C32A3B" w:rsidRPr="001D4C4F" w14:paraId="6760CB3D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490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055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7D3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2.5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B2ED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nicotinate-nicotinamide nucleotide </w:t>
            </w:r>
            <w:proofErr w:type="spellStart"/>
            <w:r w:rsidRPr="001D4C4F">
              <w:rPr>
                <w:rFonts w:eastAsia="Times New Roman"/>
                <w:color w:val="000000"/>
              </w:rPr>
              <w:t>adenylyltransferase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6EDA47ED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DAE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20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9FC40" w14:textId="77777777" w:rsidR="00C32A3B" w:rsidRPr="00BC547C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547C">
              <w:rPr>
                <w:rFonts w:eastAsia="Times New Roman"/>
                <w:b/>
                <w:bCs/>
                <w:color w:val="000000"/>
              </w:rPr>
              <w:t>2.53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EED81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1,6-anhydro-N-acetylmuramyl-L-alanine amidase </w:t>
            </w:r>
            <w:proofErr w:type="spellStart"/>
            <w:r w:rsidRPr="001D4C4F">
              <w:rPr>
                <w:rFonts w:eastAsia="Times New Roman"/>
                <w:color w:val="000000"/>
              </w:rPr>
              <w:t>AmpD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16EF9F92" w14:textId="77777777" w:rsidTr="00C32A3B">
        <w:trPr>
          <w:trHeight w:val="209"/>
        </w:trPr>
        <w:tc>
          <w:tcPr>
            <w:tcW w:w="1499" w:type="dxa"/>
            <w:tcBorders>
              <w:top w:val="single" w:sz="18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35AD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517.1</w:t>
            </w:r>
          </w:p>
        </w:tc>
        <w:tc>
          <w:tcPr>
            <w:tcW w:w="10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1299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40</w:t>
            </w:r>
          </w:p>
        </w:tc>
        <w:tc>
          <w:tcPr>
            <w:tcW w:w="6646" w:type="dxa"/>
            <w:tcBorders>
              <w:top w:val="single" w:sz="1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B34A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01340  </w:t>
            </w:r>
          </w:p>
        </w:tc>
      </w:tr>
      <w:tr w:rsidR="00C32A3B" w:rsidRPr="001D4C4F" w14:paraId="5683F8C7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60A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622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2E2D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4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560E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cyl-CoA dehydrogenase  </w:t>
            </w:r>
          </w:p>
        </w:tc>
      </w:tr>
      <w:tr w:rsidR="00C32A3B" w:rsidRPr="001D4C4F" w14:paraId="13B2518D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C93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5836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C622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4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DEE0D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catalase HPII  </w:t>
            </w:r>
          </w:p>
        </w:tc>
      </w:tr>
      <w:tr w:rsidR="00C32A3B" w:rsidRPr="001D4C4F" w14:paraId="6009999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461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57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B0F8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4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CD80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mechanosensitive ion channel  </w:t>
            </w:r>
          </w:p>
        </w:tc>
      </w:tr>
      <w:tr w:rsidR="00C32A3B" w:rsidRPr="001D4C4F" w14:paraId="3B8FB100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73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941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A88D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6142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YMGG-like glycine zipper-containing protein  </w:t>
            </w:r>
          </w:p>
        </w:tc>
      </w:tr>
      <w:tr w:rsidR="00C32A3B" w:rsidRPr="001D4C4F" w14:paraId="070326C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13A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475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E2AC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4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08C1E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CoA-acylating methylmalonate-semialdehyde dehydrogenase  </w:t>
            </w:r>
          </w:p>
        </w:tc>
      </w:tr>
      <w:tr w:rsidR="00C32A3B" w:rsidRPr="001D4C4F" w14:paraId="305F79F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60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001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C9BB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4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7CD6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IMPACT family protein  </w:t>
            </w:r>
          </w:p>
        </w:tc>
      </w:tr>
      <w:tr w:rsidR="00C32A3B" w:rsidRPr="001D4C4F" w14:paraId="674EBE20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4C9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43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1700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9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73DE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FRG domain-containing protein  </w:t>
            </w:r>
          </w:p>
        </w:tc>
      </w:tr>
      <w:tr w:rsidR="00C32A3B" w:rsidRPr="001D4C4F" w14:paraId="21A7B402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17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74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EDF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D63B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universal stress protein  </w:t>
            </w:r>
          </w:p>
        </w:tc>
      </w:tr>
      <w:tr w:rsidR="00C32A3B" w:rsidRPr="001D4C4F" w14:paraId="4EB1EDCC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779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14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BF62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DF521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nuclear transport factor 2 family protein  </w:t>
            </w:r>
          </w:p>
        </w:tc>
      </w:tr>
      <w:tr w:rsidR="00C32A3B" w:rsidRPr="001D4C4F" w14:paraId="463D441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9C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5926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B4F5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7FE2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phenylacetate-CoA oxygenase subunit </w:t>
            </w:r>
            <w:proofErr w:type="spellStart"/>
            <w:r w:rsidRPr="001D4C4F">
              <w:rPr>
                <w:rFonts w:eastAsia="Times New Roman"/>
                <w:color w:val="000000"/>
              </w:rPr>
              <w:t>PaaJ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731E847D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8CE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302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CCC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0A95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lpha/beta hydrolase  </w:t>
            </w:r>
          </w:p>
        </w:tc>
      </w:tr>
      <w:tr w:rsidR="00C32A3B" w:rsidRPr="001D4C4F" w14:paraId="7D45B35F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ADA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97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76EE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4762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TetR</w:t>
            </w:r>
            <w:proofErr w:type="spellEnd"/>
            <w:r w:rsidRPr="001D4C4F">
              <w:rPr>
                <w:rFonts w:eastAsia="Times New Roman"/>
                <w:color w:val="000000"/>
              </w:rPr>
              <w:t>/</w:t>
            </w:r>
            <w:proofErr w:type="spellStart"/>
            <w:r w:rsidRPr="001D4C4F">
              <w:rPr>
                <w:rFonts w:eastAsia="Times New Roman"/>
                <w:color w:val="000000"/>
              </w:rPr>
              <w:t>AcrR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transcriptional regulator  </w:t>
            </w:r>
          </w:p>
        </w:tc>
      </w:tr>
      <w:tr w:rsidR="00C32A3B" w:rsidRPr="001D4C4F" w14:paraId="3282030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315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914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D397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70AB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lysozyme inhibitor </w:t>
            </w:r>
            <w:proofErr w:type="spellStart"/>
            <w:r w:rsidRPr="001D4C4F">
              <w:rPr>
                <w:rFonts w:eastAsia="Times New Roman"/>
                <w:color w:val="000000"/>
              </w:rPr>
              <w:t>LprI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protein  </w:t>
            </w:r>
          </w:p>
        </w:tc>
      </w:tr>
      <w:tr w:rsidR="00C32A3B" w:rsidRPr="001D4C4F" w14:paraId="0972A95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63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5544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252C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2D0D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2,3-butanediol dehydrogenase  </w:t>
            </w:r>
          </w:p>
        </w:tc>
      </w:tr>
      <w:tr w:rsidR="00C32A3B" w:rsidRPr="001D4C4F" w14:paraId="4F7179C8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25C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996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7967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62CC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FdhF</w:t>
            </w:r>
            <w:proofErr w:type="spellEnd"/>
            <w:r w:rsidRPr="001D4C4F">
              <w:rPr>
                <w:rFonts w:eastAsia="Times New Roman"/>
                <w:color w:val="000000"/>
              </w:rPr>
              <w:t>/</w:t>
            </w:r>
            <w:proofErr w:type="spellStart"/>
            <w:r w:rsidRPr="001D4C4F">
              <w:rPr>
                <w:rFonts w:eastAsia="Times New Roman"/>
                <w:color w:val="000000"/>
              </w:rPr>
              <w:t>YdeP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oxidoreductase  </w:t>
            </w:r>
          </w:p>
        </w:tc>
      </w:tr>
      <w:tr w:rsidR="00C32A3B" w:rsidRPr="001D4C4F" w14:paraId="618CB012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C83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78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1580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17B1D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08315  </w:t>
            </w:r>
          </w:p>
        </w:tc>
      </w:tr>
      <w:tr w:rsidR="00C32A3B" w:rsidRPr="001D4C4F" w14:paraId="08F98C56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86A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56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D22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6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F3D2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15200  </w:t>
            </w:r>
          </w:p>
        </w:tc>
      </w:tr>
      <w:tr w:rsidR="00C32A3B" w:rsidRPr="001D4C4F" w14:paraId="137481D6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753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152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DBC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6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A900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thiamine pyrophosphate-binding protein  </w:t>
            </w:r>
          </w:p>
        </w:tc>
      </w:tr>
      <w:tr w:rsidR="00C32A3B" w:rsidRPr="001D4C4F" w14:paraId="5ABF748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BD0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lastRenderedPageBreak/>
              <w:t>UYC7813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7B3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6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54F4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DUF962 domain-containing protein  </w:t>
            </w:r>
          </w:p>
        </w:tc>
      </w:tr>
      <w:tr w:rsidR="00C32A3B" w:rsidRPr="001D4C4F" w14:paraId="206105F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D35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83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968B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6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9453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flavin reductase family protein  </w:t>
            </w:r>
          </w:p>
        </w:tc>
      </w:tr>
      <w:tr w:rsidR="00C32A3B" w:rsidRPr="001D4C4F" w14:paraId="40456FED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2E1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85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696A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BED8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DUF1176 domain-containing protein  </w:t>
            </w:r>
          </w:p>
        </w:tc>
      </w:tr>
      <w:tr w:rsidR="00C32A3B" w:rsidRPr="001D4C4F" w14:paraId="04A7B31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CE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20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3882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38A2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siderophore-binding periplasmic lipoprotein </w:t>
            </w:r>
            <w:proofErr w:type="spellStart"/>
            <w:r w:rsidRPr="001D4C4F">
              <w:rPr>
                <w:rFonts w:eastAsia="Times New Roman"/>
                <w:color w:val="000000"/>
              </w:rPr>
              <w:t>BauB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606C0DE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B2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94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66A0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3DF5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metalloprotease  </w:t>
            </w:r>
          </w:p>
        </w:tc>
      </w:tr>
      <w:tr w:rsidR="00C32A3B" w:rsidRPr="001D4C4F" w14:paraId="7C7BC03C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0E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99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6B0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EAB3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nthranilate 1,2-dioxygenase small subunit  </w:t>
            </w:r>
          </w:p>
        </w:tc>
      </w:tr>
      <w:tr w:rsidR="00C32A3B" w:rsidRPr="001D4C4F" w14:paraId="59073FD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BAC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834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F194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178E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nuclear transport factor 2 family protein  </w:t>
            </w:r>
          </w:p>
        </w:tc>
      </w:tr>
      <w:tr w:rsidR="00C32A3B" w:rsidRPr="001D4C4F" w14:paraId="60C1C23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9E0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223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B7B7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1A91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sulfonate ABC transporter substrate-binding protein  </w:t>
            </w:r>
          </w:p>
        </w:tc>
      </w:tr>
      <w:tr w:rsidR="00C32A3B" w:rsidRPr="001D4C4F" w14:paraId="237D175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59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99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476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9BB2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nthranilate 1,2-dioxygenase large subunit  </w:t>
            </w:r>
          </w:p>
        </w:tc>
      </w:tr>
      <w:tr w:rsidR="00C32A3B" w:rsidRPr="001D4C4F" w14:paraId="73B70F76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292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83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3FF1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BBEE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YegP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protein  </w:t>
            </w:r>
          </w:p>
        </w:tc>
      </w:tr>
      <w:tr w:rsidR="00C32A3B" w:rsidRPr="001D4C4F" w14:paraId="385E4AE6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0B9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9094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5FAE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3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7630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NAD-dependent </w:t>
            </w:r>
            <w:proofErr w:type="spellStart"/>
            <w:r w:rsidRPr="001D4C4F">
              <w:rPr>
                <w:rFonts w:eastAsia="Times New Roman"/>
                <w:color w:val="000000"/>
              </w:rPr>
              <w:t>deacylase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2D6DEEA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71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9075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A21A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3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CC35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cyl-CoA dehydrogenase family protein  </w:t>
            </w:r>
          </w:p>
        </w:tc>
      </w:tr>
      <w:tr w:rsidR="00C32A3B" w:rsidRPr="001D4C4F" w14:paraId="1905D0E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D8D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37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861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0F7F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06090  </w:t>
            </w:r>
          </w:p>
        </w:tc>
      </w:tr>
      <w:tr w:rsidR="00C32A3B" w:rsidRPr="001D4C4F" w14:paraId="1535F5E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897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711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DEEE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14161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D-amino acid dehydrogenase  </w:t>
            </w:r>
          </w:p>
        </w:tc>
      </w:tr>
      <w:tr w:rsidR="00C32A3B" w:rsidRPr="001D4C4F" w14:paraId="53AD2C3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E28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474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406A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000D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spartate aminotransferase family protein  </w:t>
            </w:r>
          </w:p>
        </w:tc>
      </w:tr>
      <w:tr w:rsidR="00C32A3B" w:rsidRPr="001D4C4F" w14:paraId="5675063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353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30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9C7F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F9DC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DNA-3-methyladenine glycosylase I  </w:t>
            </w:r>
          </w:p>
        </w:tc>
      </w:tr>
      <w:tr w:rsidR="00C32A3B" w:rsidRPr="001D4C4F" w14:paraId="5BBF6640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DF1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9244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50A9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B22B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elix-turn-helix transcriptional regulator (plasmid)  </w:t>
            </w:r>
          </w:p>
        </w:tc>
      </w:tr>
      <w:tr w:rsidR="00C32A3B" w:rsidRPr="001D4C4F" w14:paraId="23A70C6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7FB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08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A00F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B30A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OmpA family protein  </w:t>
            </w:r>
          </w:p>
        </w:tc>
      </w:tr>
      <w:tr w:rsidR="00C32A3B" w:rsidRPr="001D4C4F" w14:paraId="0C484615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89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64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8492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A987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CoA pyrophosphatase  </w:t>
            </w:r>
          </w:p>
        </w:tc>
      </w:tr>
      <w:tr w:rsidR="00C32A3B" w:rsidRPr="001D4C4F" w14:paraId="445D7E09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4B3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900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100F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1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AF24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nthranilate 1,2-dioxygenase electron transfer component </w:t>
            </w:r>
            <w:proofErr w:type="spellStart"/>
            <w:r w:rsidRPr="001D4C4F">
              <w:rPr>
                <w:rFonts w:eastAsia="Times New Roman"/>
                <w:color w:val="000000"/>
              </w:rPr>
              <w:t>AntC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617C0302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CD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155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7E65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1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3A34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CoA-acylating methylmalonate-semialdehyde dehydrogenase  </w:t>
            </w:r>
          </w:p>
        </w:tc>
      </w:tr>
      <w:tr w:rsidR="00C32A3B" w:rsidRPr="001D4C4F" w14:paraId="259B3E9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0B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211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021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1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BDFF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(2,3-</w:t>
            </w:r>
            <w:proofErr w:type="gramStart"/>
            <w:r w:rsidRPr="001D4C4F">
              <w:rPr>
                <w:rFonts w:eastAsia="Times New Roman"/>
                <w:color w:val="000000"/>
              </w:rPr>
              <w:t>dihydroxybenzoyl)adenylate</w:t>
            </w:r>
            <w:proofErr w:type="gramEnd"/>
            <w:r w:rsidRPr="001D4C4F">
              <w:rPr>
                <w:rFonts w:eastAsia="Times New Roman"/>
                <w:color w:val="000000"/>
              </w:rPr>
              <w:t xml:space="preserve"> synthase </w:t>
            </w:r>
            <w:proofErr w:type="spellStart"/>
            <w:r w:rsidRPr="001D4C4F">
              <w:rPr>
                <w:rFonts w:eastAsia="Times New Roman"/>
                <w:color w:val="000000"/>
              </w:rPr>
              <w:t>BasE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6D31088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6A5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816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5811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1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D68821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protocatechuate 3,4-dioxygenase subunit alpha  </w:t>
            </w:r>
          </w:p>
        </w:tc>
      </w:tr>
      <w:tr w:rsidR="00C32A3B" w:rsidRPr="001D4C4F" w14:paraId="2D2D9059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A871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571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C98B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1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3A77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15255  </w:t>
            </w:r>
          </w:p>
        </w:tc>
      </w:tr>
      <w:tr w:rsidR="00C32A3B" w:rsidRPr="001D4C4F" w14:paraId="29F4D33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7EA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653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59B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1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2D86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ribosome-associated translation inhibitor </w:t>
            </w:r>
            <w:proofErr w:type="spellStart"/>
            <w:r w:rsidRPr="001D4C4F">
              <w:rPr>
                <w:rFonts w:eastAsia="Times New Roman"/>
                <w:color w:val="000000"/>
              </w:rPr>
              <w:t>RaiA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6F9A10A6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39D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591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C28D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3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18C2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PaaI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</w:t>
            </w:r>
            <w:proofErr w:type="spellStart"/>
            <w:r w:rsidRPr="001D4C4F">
              <w:rPr>
                <w:rFonts w:eastAsia="Times New Roman"/>
                <w:color w:val="000000"/>
              </w:rPr>
              <w:t>thioesterase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1617F696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ACC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692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4E48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9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BFDE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ribonuclease I  </w:t>
            </w:r>
          </w:p>
        </w:tc>
      </w:tr>
      <w:tr w:rsidR="00C32A3B" w:rsidRPr="001D4C4F" w14:paraId="0E1158EC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9B8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165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93DA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9E19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ester cyclase  </w:t>
            </w:r>
          </w:p>
        </w:tc>
      </w:tr>
      <w:tr w:rsidR="00C32A3B" w:rsidRPr="001D4C4F" w14:paraId="04CBE707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063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153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1AA6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9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6118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MP-binding protein  </w:t>
            </w:r>
          </w:p>
        </w:tc>
      </w:tr>
      <w:tr w:rsidR="00C32A3B" w:rsidRPr="001D4C4F" w14:paraId="0BEDF108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AFB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16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93EA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5377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SDR family NAD(P)-dependent oxidoreductase  </w:t>
            </w:r>
          </w:p>
        </w:tc>
      </w:tr>
      <w:tr w:rsidR="00C32A3B" w:rsidRPr="001D4C4F" w14:paraId="6DCD2037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6BBD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79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4DF8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617D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RNA-binding protein  </w:t>
            </w:r>
          </w:p>
        </w:tc>
      </w:tr>
      <w:tr w:rsidR="00C32A3B" w:rsidRPr="001D4C4F" w14:paraId="3E2F7A50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D61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084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E687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7BE6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RidA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protein  </w:t>
            </w:r>
          </w:p>
        </w:tc>
      </w:tr>
      <w:tr w:rsidR="00C32A3B" w:rsidRPr="001D4C4F" w14:paraId="4BE30900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831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604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7A1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1A2E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TetR</w:t>
            </w:r>
            <w:proofErr w:type="spellEnd"/>
            <w:r w:rsidRPr="001D4C4F">
              <w:rPr>
                <w:rFonts w:eastAsia="Times New Roman"/>
                <w:color w:val="000000"/>
              </w:rPr>
              <w:t>/</w:t>
            </w:r>
            <w:proofErr w:type="spellStart"/>
            <w:r w:rsidRPr="001D4C4F">
              <w:rPr>
                <w:rFonts w:eastAsia="Times New Roman"/>
                <w:color w:val="000000"/>
              </w:rPr>
              <w:t>AcrR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transcriptional regulator  </w:t>
            </w:r>
          </w:p>
        </w:tc>
      </w:tr>
      <w:tr w:rsidR="00C32A3B" w:rsidRPr="001D4C4F" w14:paraId="46D55774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2EB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154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2F80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E38C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3-hydroxyisobutyrate dehydrogenase  </w:t>
            </w:r>
          </w:p>
        </w:tc>
      </w:tr>
      <w:tr w:rsidR="00C32A3B" w:rsidRPr="001D4C4F" w14:paraId="4EA30C9A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CE3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23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1BD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DEA5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SRPBCC domain-containing protein  </w:t>
            </w:r>
          </w:p>
        </w:tc>
      </w:tr>
      <w:tr w:rsidR="00C32A3B" w:rsidRPr="001D4C4F" w14:paraId="790ABC4D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4E5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47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1C06" w14:textId="77777777" w:rsidR="00C32A3B" w:rsidRPr="001D4C4F" w:rsidRDefault="00C32A3B" w:rsidP="0051006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0D0E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DUF2171 domain-containing protein  </w:t>
            </w:r>
          </w:p>
        </w:tc>
      </w:tr>
      <w:tr w:rsidR="00C32A3B" w:rsidRPr="001D4C4F" w14:paraId="472BBD06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D16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5753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613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BEF6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tautomerase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protein  </w:t>
            </w:r>
          </w:p>
        </w:tc>
      </w:tr>
      <w:tr w:rsidR="00C32A3B" w:rsidRPr="001D4C4F" w14:paraId="05A53BC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660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031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2753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E685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I-2E family transporter  </w:t>
            </w:r>
          </w:p>
        </w:tc>
      </w:tr>
      <w:tr w:rsidR="00C32A3B" w:rsidRPr="001D4C4F" w14:paraId="5E8ED251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06D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313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098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3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6F12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biliverdin-producing heme oxygenase  </w:t>
            </w:r>
          </w:p>
        </w:tc>
      </w:tr>
      <w:tr w:rsidR="00C32A3B" w:rsidRPr="001D4C4F" w14:paraId="340393E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432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971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548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584C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 diacylglycerol kinase family protein  </w:t>
            </w:r>
          </w:p>
        </w:tc>
      </w:tr>
      <w:tr w:rsidR="00C32A3B" w:rsidRPr="001D4C4F" w14:paraId="0E4F92BC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F1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76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DB37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E975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pothetical protein OB946_08205  </w:t>
            </w:r>
          </w:p>
        </w:tc>
      </w:tr>
      <w:tr w:rsidR="00C32A3B" w:rsidRPr="001D4C4F" w14:paraId="0F9E92DC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F26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83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D8C2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A83C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PDR/</w:t>
            </w:r>
            <w:proofErr w:type="spellStart"/>
            <w:r w:rsidRPr="001D4C4F">
              <w:rPr>
                <w:rFonts w:eastAsia="Times New Roman"/>
                <w:color w:val="000000"/>
              </w:rPr>
              <w:t>VanB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family oxidoreductase  </w:t>
            </w:r>
          </w:p>
        </w:tc>
      </w:tr>
      <w:tr w:rsidR="00C32A3B" w:rsidRPr="001D4C4F" w14:paraId="3EEFFF4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B77F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20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DCE6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2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73C4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TonB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-dependent siderophore receptor </w:t>
            </w:r>
            <w:proofErr w:type="spellStart"/>
            <w:r w:rsidRPr="001D4C4F">
              <w:rPr>
                <w:rFonts w:eastAsia="Times New Roman"/>
                <w:color w:val="000000"/>
              </w:rPr>
              <w:t>BauA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39BBD4C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DD1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806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729F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9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E0BE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VOC family protein  </w:t>
            </w:r>
          </w:p>
        </w:tc>
      </w:tr>
      <w:tr w:rsidR="00C32A3B" w:rsidRPr="001D4C4F" w14:paraId="624D5E30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3FD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77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BDD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8212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Rieske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(2Fe-2S) protein  </w:t>
            </w:r>
          </w:p>
        </w:tc>
      </w:tr>
      <w:tr w:rsidR="00C32A3B" w:rsidRPr="001D4C4F" w14:paraId="5A2A7D1D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430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876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B0B6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8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7EA0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hydrolase  </w:t>
            </w:r>
          </w:p>
        </w:tc>
      </w:tr>
      <w:tr w:rsidR="00C32A3B" w:rsidRPr="001D4C4F" w14:paraId="525BB8E3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A89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554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802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6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0683C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2-oxo acid dehydrogenase subunit E2  </w:t>
            </w:r>
          </w:p>
        </w:tc>
      </w:tr>
      <w:tr w:rsidR="00C32A3B" w:rsidRPr="001D4C4F" w14:paraId="17D28661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64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7015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61E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7BB21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sulfonamide-resistant dihydropteroate synthase Sul1  </w:t>
            </w:r>
          </w:p>
        </w:tc>
      </w:tr>
      <w:tr w:rsidR="00C32A3B" w:rsidRPr="001D4C4F" w14:paraId="7D164F4E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033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84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AC1A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E4EE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muconolactone Delta-isomerase  </w:t>
            </w:r>
          </w:p>
        </w:tc>
      </w:tr>
      <w:tr w:rsidR="00C32A3B" w:rsidRPr="001D4C4F" w14:paraId="47781B0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5D8B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lastRenderedPageBreak/>
              <w:t>UYC79121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5ED8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4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F56F8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D4C4F">
              <w:rPr>
                <w:rFonts w:eastAsia="Times New Roman"/>
                <w:color w:val="000000"/>
              </w:rPr>
              <w:t>TonB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-dependent receptor  </w:t>
            </w:r>
          </w:p>
        </w:tc>
      </w:tr>
      <w:tr w:rsidR="00C32A3B" w:rsidRPr="001D4C4F" w14:paraId="08D8CDDA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29E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876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7040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3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9F494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chaperone modulator </w:t>
            </w:r>
            <w:proofErr w:type="spellStart"/>
            <w:r w:rsidRPr="001D4C4F">
              <w:rPr>
                <w:rFonts w:eastAsia="Times New Roman"/>
                <w:color w:val="000000"/>
              </w:rPr>
              <w:t>CbpM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  <w:tr w:rsidR="00C32A3B" w:rsidRPr="001D4C4F" w14:paraId="6B07FEE9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CFE2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554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DA4B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1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44B4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thiamine pyrophosphate-dependent dehydrogenase E1 component subunit alpha  </w:t>
            </w:r>
          </w:p>
        </w:tc>
      </w:tr>
      <w:tr w:rsidR="00C32A3B" w:rsidRPr="001D4C4F" w14:paraId="2A407048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2BFA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5548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F91A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10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62E70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lpha-ketoacid dehydrogenase subunit beta  </w:t>
            </w:r>
          </w:p>
        </w:tc>
      </w:tr>
      <w:tr w:rsidR="00C32A3B" w:rsidRPr="001D4C4F" w14:paraId="5553E753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BB9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6077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BE83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07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0595E3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tRNA (guanosine(46)-N7)-methyltransferase TrmB  </w:t>
            </w:r>
          </w:p>
        </w:tc>
      </w:tr>
      <w:tr w:rsidR="00C32A3B" w:rsidRPr="001D4C4F" w14:paraId="60CD01A8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4E65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8519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E73E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05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2E94D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spartate/glutamate racemase family protein  </w:t>
            </w:r>
          </w:p>
        </w:tc>
      </w:tr>
      <w:tr w:rsidR="00C32A3B" w:rsidRPr="001D4C4F" w14:paraId="1A86101B" w14:textId="77777777" w:rsidTr="00C32A3B">
        <w:trPr>
          <w:trHeight w:val="209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C56196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>UYC79050.1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8A6C3B" w14:textId="77777777" w:rsidR="00C32A3B" w:rsidRPr="0074561D" w:rsidRDefault="00C32A3B" w:rsidP="005100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561D">
              <w:rPr>
                <w:rFonts w:eastAsia="Times New Roman"/>
                <w:b/>
                <w:bCs/>
                <w:color w:val="000000"/>
              </w:rPr>
              <w:t>0.02</w:t>
            </w:r>
          </w:p>
        </w:tc>
        <w:tc>
          <w:tcPr>
            <w:tcW w:w="66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70DB7" w14:textId="77777777" w:rsidR="00C32A3B" w:rsidRPr="001D4C4F" w:rsidRDefault="00C32A3B" w:rsidP="0051006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D4C4F">
              <w:rPr>
                <w:rFonts w:eastAsia="Times New Roman"/>
                <w:color w:val="000000"/>
              </w:rPr>
              <w:t xml:space="preserve">acinetobactin non-ribosomal peptide synthetase subunit </w:t>
            </w:r>
            <w:proofErr w:type="spellStart"/>
            <w:r w:rsidRPr="001D4C4F">
              <w:rPr>
                <w:rFonts w:eastAsia="Times New Roman"/>
                <w:color w:val="000000"/>
              </w:rPr>
              <w:t>BasB</w:t>
            </w:r>
            <w:proofErr w:type="spellEnd"/>
            <w:r w:rsidRPr="001D4C4F">
              <w:rPr>
                <w:rFonts w:eastAsia="Times New Roman"/>
                <w:color w:val="000000"/>
              </w:rPr>
              <w:t xml:space="preserve">  </w:t>
            </w:r>
          </w:p>
        </w:tc>
      </w:tr>
    </w:tbl>
    <w:p w14:paraId="3A920127" w14:textId="40CE918B" w:rsidR="00D8158D" w:rsidRDefault="005C462D">
      <w:r w:rsidRPr="001D4C4F">
        <w:t>*Fold change cutoff: 2.5-fold</w:t>
      </w:r>
      <w:r w:rsidR="000E3AD0">
        <w:t>, bolded if p-value &lt; 0.05</w:t>
      </w:r>
      <w:r w:rsidR="00B832A7">
        <w:t xml:space="preserve">, Student’s unpaired </w:t>
      </w:r>
      <w:r w:rsidR="00B832A7">
        <w:rPr>
          <w:i/>
          <w:iCs/>
        </w:rPr>
        <w:t>t</w:t>
      </w:r>
      <w:r w:rsidR="00B832A7">
        <w:t>-test.</w:t>
      </w:r>
    </w:p>
    <w:sectPr w:rsidR="00D8158D" w:rsidSect="00465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62D"/>
    <w:rsid w:val="000E3AD0"/>
    <w:rsid w:val="002242E7"/>
    <w:rsid w:val="002F7423"/>
    <w:rsid w:val="00465FDC"/>
    <w:rsid w:val="00524F6D"/>
    <w:rsid w:val="005C462D"/>
    <w:rsid w:val="0074561D"/>
    <w:rsid w:val="00814EE2"/>
    <w:rsid w:val="00AA547F"/>
    <w:rsid w:val="00AB510E"/>
    <w:rsid w:val="00B832A7"/>
    <w:rsid w:val="00BC547C"/>
    <w:rsid w:val="00C32A3B"/>
    <w:rsid w:val="00E001F1"/>
    <w:rsid w:val="00F141F4"/>
    <w:rsid w:val="00FC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5D8E"/>
  <w15:chartTrackingRefBased/>
  <w15:docId w15:val="{A106BEE6-F1D6-4F49-8C64-B39785063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62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4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32889-A7DD-4266-A918-11D461C7A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ffey, Jenna</dc:creator>
  <cp:keywords/>
  <dc:description/>
  <cp:lastModifiedBy>McGuffey, Jenna</cp:lastModifiedBy>
  <cp:revision>13</cp:revision>
  <dcterms:created xsi:type="dcterms:W3CDTF">2023-06-06T14:59:00Z</dcterms:created>
  <dcterms:modified xsi:type="dcterms:W3CDTF">2023-06-28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journal-of-biological-chemistry</vt:lpwstr>
  </property>
  <property fmtid="{D5CDD505-2E9C-101B-9397-08002B2CF9AE}" pid="19" name="Mendeley Recent Style Name 8_1">
    <vt:lpwstr>The Journal of Biological Chemistry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